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EAB98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tbl>
      <w:tblPr>
        <w:tblStyle w:val="TableGrid"/>
        <w:tblW w:w="11556" w:type="dxa"/>
        <w:tblInd w:w="-1121" w:type="dxa"/>
        <w:tblLayout w:type="fixed"/>
        <w:tblLook w:val="04A0" w:firstRow="1" w:lastRow="0" w:firstColumn="1" w:lastColumn="0" w:noHBand="0" w:noVBand="1"/>
      </w:tblPr>
      <w:tblGrid>
        <w:gridCol w:w="3456"/>
        <w:gridCol w:w="2340"/>
        <w:gridCol w:w="2160"/>
        <w:gridCol w:w="810"/>
        <w:gridCol w:w="1980"/>
        <w:gridCol w:w="810"/>
      </w:tblGrid>
      <w:tr w:rsidR="006642B1" w:rsidRPr="00C87D27" w14:paraId="72DFDD7A" w14:textId="77777777" w:rsidTr="00265117">
        <w:tc>
          <w:tcPr>
            <w:tcW w:w="11556" w:type="dxa"/>
            <w:gridSpan w:val="6"/>
          </w:tcPr>
          <w:p w14:paraId="6229A65B" w14:textId="77777777" w:rsidR="006642B1" w:rsidRPr="00C87D27" w:rsidRDefault="006642B1" w:rsidP="0026511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ry </w:t>
            </w:r>
            <w:r w:rsidRPr="00C87D2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.</w:t>
            </w:r>
            <w:r w:rsidRPr="00C87D2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actors Associated with Diagnostic Biopsy </w:t>
            </w:r>
          </w:p>
        </w:tc>
      </w:tr>
      <w:tr w:rsidR="006642B1" w:rsidRPr="0088450F" w14:paraId="4483F9BE" w14:textId="77777777" w:rsidTr="00265117">
        <w:tc>
          <w:tcPr>
            <w:tcW w:w="3456" w:type="dxa"/>
            <w:vAlign w:val="center"/>
          </w:tcPr>
          <w:p w14:paraId="1140969F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</w:tcPr>
          <w:p w14:paraId="75DF0AA1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agnostic</w:t>
            </w:r>
            <w:r w:rsidRPr="0088450F">
              <w:rPr>
                <w:rFonts w:ascii="Arial" w:hAnsi="Arial" w:cs="Arial"/>
                <w:b/>
                <w:bCs/>
              </w:rPr>
              <w:t xml:space="preserve"> Biopsy</w:t>
            </w:r>
          </w:p>
          <w:p w14:paraId="08A7BD86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(n=45)</w:t>
            </w:r>
          </w:p>
        </w:tc>
        <w:tc>
          <w:tcPr>
            <w:tcW w:w="2160" w:type="dxa"/>
            <w:vAlign w:val="center"/>
          </w:tcPr>
          <w:p w14:paraId="261E7B0C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No Malignancy</w:t>
            </w:r>
          </w:p>
          <w:p w14:paraId="7A634C21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(n=11)</w:t>
            </w:r>
          </w:p>
        </w:tc>
        <w:tc>
          <w:tcPr>
            <w:tcW w:w="810" w:type="dxa"/>
            <w:vAlign w:val="center"/>
          </w:tcPr>
          <w:p w14:paraId="4E6C86D9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980" w:type="dxa"/>
            <w:vAlign w:val="center"/>
          </w:tcPr>
          <w:p w14:paraId="347E0C39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Multivaria</w:t>
            </w:r>
            <w:r>
              <w:rPr>
                <w:rFonts w:ascii="Arial" w:hAnsi="Arial" w:cs="Arial"/>
                <w:b/>
                <w:bCs/>
              </w:rPr>
              <w:t>ble</w:t>
            </w:r>
          </w:p>
          <w:p w14:paraId="62A7B4EE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OR (95%CI)</w:t>
            </w:r>
          </w:p>
        </w:tc>
        <w:tc>
          <w:tcPr>
            <w:tcW w:w="810" w:type="dxa"/>
            <w:vAlign w:val="center"/>
          </w:tcPr>
          <w:p w14:paraId="56D50093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642B1" w14:paraId="75D67F46" w14:textId="77777777" w:rsidTr="00265117">
        <w:trPr>
          <w:trHeight w:val="494"/>
        </w:trPr>
        <w:tc>
          <w:tcPr>
            <w:tcW w:w="3456" w:type="dxa"/>
            <w:vAlign w:val="center"/>
          </w:tcPr>
          <w:p w14:paraId="1610CEE9" w14:textId="77777777" w:rsidR="006642B1" w:rsidRPr="00866269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(SD)</w:t>
            </w:r>
          </w:p>
        </w:tc>
        <w:tc>
          <w:tcPr>
            <w:tcW w:w="2340" w:type="dxa"/>
            <w:vAlign w:val="center"/>
          </w:tcPr>
          <w:p w14:paraId="1DDE6EC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7 (7.2)</w:t>
            </w:r>
          </w:p>
        </w:tc>
        <w:tc>
          <w:tcPr>
            <w:tcW w:w="2160" w:type="dxa"/>
            <w:vAlign w:val="center"/>
          </w:tcPr>
          <w:p w14:paraId="794D841D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9 (9.2)</w:t>
            </w:r>
          </w:p>
        </w:tc>
        <w:tc>
          <w:tcPr>
            <w:tcW w:w="810" w:type="dxa"/>
            <w:vAlign w:val="center"/>
          </w:tcPr>
          <w:p w14:paraId="2DD23DFA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980" w:type="dxa"/>
          </w:tcPr>
          <w:p w14:paraId="75A079F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2873998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60B93E53" w14:textId="77777777" w:rsidTr="00265117">
        <w:trPr>
          <w:trHeight w:val="494"/>
        </w:trPr>
        <w:tc>
          <w:tcPr>
            <w:tcW w:w="3456" w:type="dxa"/>
            <w:vAlign w:val="center"/>
          </w:tcPr>
          <w:p w14:paraId="40DDA474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der (%)</w:t>
            </w:r>
          </w:p>
          <w:p w14:paraId="11FAD215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  <w:p w14:paraId="5E5A1E3C" w14:textId="77777777" w:rsidR="006642B1" w:rsidRPr="00E20FF3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340" w:type="dxa"/>
            <w:vAlign w:val="center"/>
          </w:tcPr>
          <w:p w14:paraId="4246BCE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EC9292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77.8)</w:t>
            </w:r>
          </w:p>
          <w:p w14:paraId="763DA5F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80.9)</w:t>
            </w:r>
          </w:p>
        </w:tc>
        <w:tc>
          <w:tcPr>
            <w:tcW w:w="2160" w:type="dxa"/>
            <w:vAlign w:val="center"/>
          </w:tcPr>
          <w:p w14:paraId="361425C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3DF94C3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2.2)</w:t>
            </w:r>
          </w:p>
          <w:p w14:paraId="1FEE5B9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9.1)</w:t>
            </w:r>
          </w:p>
        </w:tc>
        <w:tc>
          <w:tcPr>
            <w:tcW w:w="810" w:type="dxa"/>
            <w:vAlign w:val="center"/>
          </w:tcPr>
          <w:p w14:paraId="163C4F6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980" w:type="dxa"/>
          </w:tcPr>
          <w:p w14:paraId="22BEE7F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10D544B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57213377" w14:textId="77777777" w:rsidTr="00265117">
        <w:trPr>
          <w:trHeight w:val="1079"/>
        </w:trPr>
        <w:tc>
          <w:tcPr>
            <w:tcW w:w="3456" w:type="dxa"/>
            <w:vAlign w:val="center"/>
          </w:tcPr>
          <w:p w14:paraId="3D98D1F1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ce/Ethnicity (%)</w:t>
            </w:r>
          </w:p>
          <w:p w14:paraId="2ABAD196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White </w:t>
            </w:r>
          </w:p>
          <w:p w14:paraId="5C072276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lack/African American</w:t>
            </w:r>
          </w:p>
          <w:p w14:paraId="18C1E0D6" w14:textId="77777777" w:rsidR="006642B1" w:rsidRPr="00735030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ther</w:t>
            </w:r>
          </w:p>
        </w:tc>
        <w:tc>
          <w:tcPr>
            <w:tcW w:w="2340" w:type="dxa"/>
            <w:vAlign w:val="center"/>
          </w:tcPr>
          <w:p w14:paraId="60DB2EA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5399D6B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78.9)</w:t>
            </w:r>
          </w:p>
          <w:p w14:paraId="4FCF3C1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84.6)</w:t>
            </w:r>
          </w:p>
          <w:p w14:paraId="5C402F3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0.0)</w:t>
            </w:r>
          </w:p>
        </w:tc>
        <w:tc>
          <w:tcPr>
            <w:tcW w:w="2160" w:type="dxa"/>
            <w:vAlign w:val="center"/>
          </w:tcPr>
          <w:p w14:paraId="256139E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DF7781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1.1)</w:t>
            </w:r>
          </w:p>
          <w:p w14:paraId="39C5BE2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5.4)</w:t>
            </w:r>
          </w:p>
          <w:p w14:paraId="721D9F4F" w14:textId="77777777" w:rsidR="006642B1" w:rsidRPr="00735030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0.0)</w:t>
            </w:r>
          </w:p>
        </w:tc>
        <w:tc>
          <w:tcPr>
            <w:tcW w:w="810" w:type="dxa"/>
            <w:vAlign w:val="center"/>
          </w:tcPr>
          <w:p w14:paraId="7575872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  <w:p w14:paraId="38CF64F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07626587" w14:textId="77777777" w:rsidR="006642B1" w:rsidRDefault="006642B1" w:rsidP="00265117">
            <w:pPr>
              <w:rPr>
                <w:rFonts w:ascii="Arial" w:hAnsi="Arial" w:cs="Arial"/>
              </w:rPr>
            </w:pPr>
          </w:p>
          <w:p w14:paraId="64DDAC2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7234D2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1052E4D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:rsidRPr="00147B06" w14:paraId="02AFEA01" w14:textId="77777777" w:rsidTr="00265117">
        <w:trPr>
          <w:trHeight w:val="1619"/>
        </w:trPr>
        <w:tc>
          <w:tcPr>
            <w:tcW w:w="3456" w:type="dxa"/>
            <w:vAlign w:val="center"/>
          </w:tcPr>
          <w:p w14:paraId="2FC03AA4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tiology of HCC (%)</w:t>
            </w:r>
          </w:p>
          <w:p w14:paraId="7C967A52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V</w:t>
            </w:r>
          </w:p>
          <w:p w14:paraId="33DF865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</w:t>
            </w:r>
          </w:p>
          <w:p w14:paraId="21317679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V/alcohol</w:t>
            </w:r>
          </w:p>
          <w:p w14:paraId="019AC2A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FLD</w:t>
            </w:r>
          </w:p>
          <w:p w14:paraId="292A00BF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340" w:type="dxa"/>
            <w:vAlign w:val="center"/>
          </w:tcPr>
          <w:p w14:paraId="4B6B59D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7062196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4.3)</w:t>
            </w:r>
          </w:p>
          <w:p w14:paraId="7E76796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83.3)</w:t>
            </w:r>
          </w:p>
          <w:p w14:paraId="221C931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90.0)</w:t>
            </w:r>
          </w:p>
          <w:p w14:paraId="3D43295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0.0)</w:t>
            </w:r>
          </w:p>
          <w:p w14:paraId="549544C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00.0)</w:t>
            </w:r>
          </w:p>
        </w:tc>
        <w:tc>
          <w:tcPr>
            <w:tcW w:w="2160" w:type="dxa"/>
            <w:vAlign w:val="center"/>
          </w:tcPr>
          <w:p w14:paraId="7D7D124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4234567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5.7)</w:t>
            </w:r>
          </w:p>
          <w:p w14:paraId="6CE6C19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0.0)</w:t>
            </w:r>
          </w:p>
          <w:p w14:paraId="6B9CAE7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.0)</w:t>
            </w:r>
          </w:p>
          <w:p w14:paraId="74DD0C1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0.0)</w:t>
            </w:r>
          </w:p>
          <w:p w14:paraId="5F252BD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vAlign w:val="center"/>
          </w:tcPr>
          <w:p w14:paraId="300EAE9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 w:rsidRPr="004270F6">
              <w:rPr>
                <w:rFonts w:ascii="Arial" w:hAnsi="Arial" w:cs="Arial"/>
              </w:rPr>
              <w:t>0.04*</w:t>
            </w:r>
          </w:p>
          <w:p w14:paraId="3E4CC38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1F4EDE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4C56853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E4061F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76FB57A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235DDB50" w14:textId="77777777" w:rsidR="006642B1" w:rsidRPr="00147B06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2B35078" w14:textId="77777777" w:rsidR="006642B1" w:rsidRDefault="006642B1" w:rsidP="006642B1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  <w:r w:rsidRPr="00147B06">
              <w:rPr>
                <w:rFonts w:ascii="Arial" w:hAnsi="Arial" w:cs="Arial"/>
              </w:rPr>
              <w:t>(ref)</w:t>
            </w:r>
          </w:p>
          <w:p w14:paraId="1423059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 (0.17-33.20)</w:t>
            </w:r>
          </w:p>
          <w:p w14:paraId="1E99CD8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8 (0.54-26.60)</w:t>
            </w:r>
          </w:p>
          <w:p w14:paraId="0D6E172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 (0.03-3.08)</w:t>
            </w:r>
          </w:p>
          <w:p w14:paraId="5379D5C1" w14:textId="77777777" w:rsidR="006642B1" w:rsidRPr="00147B06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040A309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5F7FFA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616A25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  <w:p w14:paraId="0D5F088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  <w:p w14:paraId="11D6CE8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  <w:p w14:paraId="78BCEBD3" w14:textId="77777777" w:rsidR="006642B1" w:rsidRPr="00147B06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180E1B15" w14:textId="77777777" w:rsidTr="00265117">
        <w:trPr>
          <w:trHeight w:val="530"/>
        </w:trPr>
        <w:tc>
          <w:tcPr>
            <w:tcW w:w="3456" w:type="dxa"/>
            <w:vAlign w:val="center"/>
          </w:tcPr>
          <w:p w14:paraId="31B0CEA7" w14:textId="77777777" w:rsidR="006642B1" w:rsidRPr="00AB0A5B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</w:rPr>
              <w:t>MELD (IQR)</w:t>
            </w:r>
          </w:p>
        </w:tc>
        <w:tc>
          <w:tcPr>
            <w:tcW w:w="2340" w:type="dxa"/>
            <w:vAlign w:val="center"/>
          </w:tcPr>
          <w:p w14:paraId="66F4AF8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7-10)</w:t>
            </w:r>
          </w:p>
        </w:tc>
        <w:tc>
          <w:tcPr>
            <w:tcW w:w="2160" w:type="dxa"/>
            <w:vAlign w:val="center"/>
          </w:tcPr>
          <w:p w14:paraId="53FF2DE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-10)</w:t>
            </w:r>
          </w:p>
        </w:tc>
        <w:tc>
          <w:tcPr>
            <w:tcW w:w="810" w:type="dxa"/>
            <w:vAlign w:val="center"/>
          </w:tcPr>
          <w:p w14:paraId="7F91D36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1980" w:type="dxa"/>
          </w:tcPr>
          <w:p w14:paraId="186835B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70E18DE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0CE501F3" w14:textId="77777777" w:rsidTr="00265117">
        <w:trPr>
          <w:trHeight w:val="836"/>
        </w:trPr>
        <w:tc>
          <w:tcPr>
            <w:tcW w:w="3456" w:type="dxa"/>
            <w:vAlign w:val="center"/>
          </w:tcPr>
          <w:p w14:paraId="7031BCC8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derlying cirrhosis (%)</w:t>
            </w:r>
          </w:p>
          <w:p w14:paraId="3F2441C9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es</w:t>
            </w:r>
          </w:p>
          <w:p w14:paraId="6CFCA30B" w14:textId="77777777" w:rsidR="006642B1" w:rsidRPr="00E20FF3" w:rsidRDefault="006642B1" w:rsidP="00265117">
            <w:pPr>
              <w:jc w:val="center"/>
              <w:rPr>
                <w:rFonts w:ascii="Arial" w:hAnsi="Arial" w:cs="Arial"/>
                <w:bCs/>
                <w:vertAlign w:val="superscript"/>
              </w:rPr>
            </w:pPr>
            <w:r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340" w:type="dxa"/>
            <w:vAlign w:val="center"/>
          </w:tcPr>
          <w:p w14:paraId="3307D3D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4E566F8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80.0)</w:t>
            </w:r>
          </w:p>
          <w:p w14:paraId="6500EC5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83.3)</w:t>
            </w:r>
          </w:p>
        </w:tc>
        <w:tc>
          <w:tcPr>
            <w:tcW w:w="2160" w:type="dxa"/>
            <w:vAlign w:val="center"/>
          </w:tcPr>
          <w:p w14:paraId="6F77100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45AEE19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0.0)</w:t>
            </w:r>
          </w:p>
          <w:p w14:paraId="611234A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6.7)</w:t>
            </w:r>
          </w:p>
        </w:tc>
        <w:tc>
          <w:tcPr>
            <w:tcW w:w="810" w:type="dxa"/>
            <w:vAlign w:val="center"/>
          </w:tcPr>
          <w:p w14:paraId="127AC4B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  <w:p w14:paraId="0ADA208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D1E0E9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352392C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0C1910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225B1C5C" w14:textId="77777777" w:rsidTr="00265117">
        <w:trPr>
          <w:trHeight w:val="1115"/>
        </w:trPr>
        <w:tc>
          <w:tcPr>
            <w:tcW w:w="3456" w:type="dxa"/>
            <w:vAlign w:val="center"/>
          </w:tcPr>
          <w:p w14:paraId="4888834B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CLC Stage (%)</w:t>
            </w:r>
          </w:p>
          <w:p w14:paraId="3821C10B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</w:t>
            </w:r>
          </w:p>
          <w:p w14:paraId="01F792F3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</w:t>
            </w:r>
          </w:p>
          <w:p w14:paraId="11CD207D" w14:textId="77777777" w:rsidR="006642B1" w:rsidRPr="00735030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2340" w:type="dxa"/>
            <w:vAlign w:val="center"/>
          </w:tcPr>
          <w:p w14:paraId="0564155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B93380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70.0)</w:t>
            </w:r>
          </w:p>
          <w:p w14:paraId="09D8DF0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84.0)</w:t>
            </w:r>
          </w:p>
          <w:p w14:paraId="5FEFCC0E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81.0)</w:t>
            </w:r>
          </w:p>
        </w:tc>
        <w:tc>
          <w:tcPr>
            <w:tcW w:w="2160" w:type="dxa"/>
            <w:vAlign w:val="center"/>
          </w:tcPr>
          <w:p w14:paraId="0D7412C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3900052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0.0)</w:t>
            </w:r>
          </w:p>
          <w:p w14:paraId="50D3566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6.0)</w:t>
            </w:r>
          </w:p>
          <w:p w14:paraId="56A5A892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9.0)</w:t>
            </w:r>
          </w:p>
        </w:tc>
        <w:tc>
          <w:tcPr>
            <w:tcW w:w="810" w:type="dxa"/>
            <w:vAlign w:val="center"/>
          </w:tcPr>
          <w:p w14:paraId="2C40C10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1</w:t>
            </w:r>
          </w:p>
          <w:p w14:paraId="4B3926A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A8C554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4AFFCED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0E86E72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685F12A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23708146" w14:textId="77777777" w:rsidTr="00265117">
        <w:trPr>
          <w:trHeight w:val="494"/>
        </w:trPr>
        <w:tc>
          <w:tcPr>
            <w:tcW w:w="3456" w:type="dxa"/>
            <w:vAlign w:val="center"/>
          </w:tcPr>
          <w:p w14:paraId="1C5BB5CA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AFP (ng/mL, IQR)</w:t>
            </w:r>
          </w:p>
        </w:tc>
        <w:tc>
          <w:tcPr>
            <w:tcW w:w="2340" w:type="dxa"/>
            <w:vAlign w:val="center"/>
          </w:tcPr>
          <w:p w14:paraId="0559BAF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5-243)</w:t>
            </w:r>
          </w:p>
        </w:tc>
        <w:tc>
          <w:tcPr>
            <w:tcW w:w="2160" w:type="dxa"/>
            <w:vAlign w:val="center"/>
          </w:tcPr>
          <w:p w14:paraId="5E671CA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 (6-207)</w:t>
            </w:r>
          </w:p>
        </w:tc>
        <w:tc>
          <w:tcPr>
            <w:tcW w:w="810" w:type="dxa"/>
            <w:vAlign w:val="center"/>
          </w:tcPr>
          <w:p w14:paraId="34C31AF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980" w:type="dxa"/>
            <w:vAlign w:val="center"/>
          </w:tcPr>
          <w:p w14:paraId="3BEE6FF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45492DD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0E68EC58" w14:textId="77777777" w:rsidTr="00265117">
        <w:trPr>
          <w:trHeight w:val="494"/>
        </w:trPr>
        <w:tc>
          <w:tcPr>
            <w:tcW w:w="3456" w:type="dxa"/>
            <w:vAlign w:val="center"/>
          </w:tcPr>
          <w:p w14:paraId="2E1C310C" w14:textId="77777777" w:rsidR="006642B1" w:rsidRPr="004D45CF" w:rsidRDefault="006642B1" w:rsidP="00265117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rial" w:hAnsi="Arial" w:cs="Arial"/>
                <w:b/>
              </w:rPr>
              <w:t>Size of lesion (cm, IQR)</w:t>
            </w:r>
          </w:p>
        </w:tc>
        <w:tc>
          <w:tcPr>
            <w:tcW w:w="2340" w:type="dxa"/>
            <w:vAlign w:val="center"/>
          </w:tcPr>
          <w:p w14:paraId="0A92724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 (2.7-8.1)</w:t>
            </w:r>
          </w:p>
        </w:tc>
        <w:tc>
          <w:tcPr>
            <w:tcW w:w="2160" w:type="dxa"/>
            <w:vAlign w:val="center"/>
          </w:tcPr>
          <w:p w14:paraId="2F37BEC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 (2.7-9.1)</w:t>
            </w:r>
          </w:p>
        </w:tc>
        <w:tc>
          <w:tcPr>
            <w:tcW w:w="810" w:type="dxa"/>
            <w:vAlign w:val="center"/>
          </w:tcPr>
          <w:p w14:paraId="089DB03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1980" w:type="dxa"/>
            <w:vAlign w:val="center"/>
          </w:tcPr>
          <w:p w14:paraId="247E912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2693C7E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288FBF9F" w14:textId="77777777" w:rsidTr="00265117">
        <w:trPr>
          <w:trHeight w:val="1250"/>
        </w:trPr>
        <w:tc>
          <w:tcPr>
            <w:tcW w:w="3456" w:type="dxa"/>
            <w:vAlign w:val="center"/>
          </w:tcPr>
          <w:p w14:paraId="6A3FB65F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 of lesion</w:t>
            </w:r>
          </w:p>
          <w:p w14:paraId="29444284" w14:textId="77777777" w:rsidR="006642B1" w:rsidRPr="004D45C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ple vs single segment(s) (%)</w:t>
            </w:r>
          </w:p>
          <w:p w14:paraId="3AB879E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/Sup vs Ant/Inf (%)</w:t>
            </w:r>
          </w:p>
          <w:p w14:paraId="522A46DF" w14:textId="77777777" w:rsidR="006642B1" w:rsidRPr="0037413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vs left lobe (%)</w:t>
            </w:r>
          </w:p>
        </w:tc>
        <w:tc>
          <w:tcPr>
            <w:tcW w:w="2340" w:type="dxa"/>
            <w:vAlign w:val="center"/>
          </w:tcPr>
          <w:p w14:paraId="3AEDC7AE" w14:textId="77777777" w:rsidR="006642B1" w:rsidRDefault="006642B1" w:rsidP="00265117">
            <w:pPr>
              <w:rPr>
                <w:rFonts w:ascii="Arial" w:hAnsi="Arial" w:cs="Arial"/>
              </w:rPr>
            </w:pPr>
          </w:p>
          <w:p w14:paraId="4F1242E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83.3) vs 29 (78.4)</w:t>
            </w:r>
          </w:p>
          <w:p w14:paraId="0A9DE9A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 (87.5) vs 26 (76.5) </w:t>
            </w:r>
          </w:p>
          <w:p w14:paraId="6719223A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80.5) vs 10 (76.9)</w:t>
            </w:r>
          </w:p>
        </w:tc>
        <w:tc>
          <w:tcPr>
            <w:tcW w:w="2160" w:type="dxa"/>
            <w:vAlign w:val="center"/>
          </w:tcPr>
          <w:p w14:paraId="4A42E94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03FB48D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6.7) vs 8 (21.6)</w:t>
            </w:r>
          </w:p>
          <w:p w14:paraId="5A254A7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 vs 8 (23.5)</w:t>
            </w:r>
          </w:p>
          <w:p w14:paraId="63A6E7E9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9.5) vs 3 (23.1)</w:t>
            </w:r>
          </w:p>
        </w:tc>
        <w:tc>
          <w:tcPr>
            <w:tcW w:w="810" w:type="dxa"/>
            <w:vAlign w:val="center"/>
          </w:tcPr>
          <w:p w14:paraId="151BBB5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3EE254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  <w:p w14:paraId="42193BF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  <w:p w14:paraId="5D1E090F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980" w:type="dxa"/>
            <w:vAlign w:val="center"/>
          </w:tcPr>
          <w:p w14:paraId="644E633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E41C60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C5683C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 (0.25- 11.76)</w:t>
            </w:r>
          </w:p>
          <w:p w14:paraId="0E09906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FF6957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51D0D75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53E1E7A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  <w:p w14:paraId="1C81546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63EE71D0" w14:textId="77777777" w:rsidTr="00265117">
        <w:trPr>
          <w:trHeight w:val="539"/>
        </w:trPr>
        <w:tc>
          <w:tcPr>
            <w:tcW w:w="3456" w:type="dxa"/>
            <w:vAlign w:val="center"/>
          </w:tcPr>
          <w:p w14:paraId="2DB70630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374131">
              <w:rPr>
                <w:rFonts w:ascii="Arial" w:hAnsi="Arial" w:cs="Arial"/>
                <w:b/>
                <w:bCs/>
              </w:rPr>
              <w:t>Distance of lesion from capsule (cm)</w:t>
            </w:r>
          </w:p>
        </w:tc>
        <w:tc>
          <w:tcPr>
            <w:tcW w:w="2340" w:type="dxa"/>
            <w:vAlign w:val="center"/>
          </w:tcPr>
          <w:p w14:paraId="6175279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 (1.5-5.5)</w:t>
            </w:r>
          </w:p>
        </w:tc>
        <w:tc>
          <w:tcPr>
            <w:tcW w:w="2160" w:type="dxa"/>
            <w:vAlign w:val="center"/>
          </w:tcPr>
          <w:p w14:paraId="667CC8F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(1.5-6.5)</w:t>
            </w:r>
          </w:p>
        </w:tc>
        <w:tc>
          <w:tcPr>
            <w:tcW w:w="810" w:type="dxa"/>
            <w:vAlign w:val="center"/>
          </w:tcPr>
          <w:p w14:paraId="5C37526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  <w:tc>
          <w:tcPr>
            <w:tcW w:w="1980" w:type="dxa"/>
            <w:vAlign w:val="center"/>
          </w:tcPr>
          <w:p w14:paraId="5161E22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32D179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16E50620" w14:textId="77777777" w:rsidTr="00265117">
        <w:trPr>
          <w:trHeight w:val="1745"/>
        </w:trPr>
        <w:tc>
          <w:tcPr>
            <w:tcW w:w="3456" w:type="dxa"/>
            <w:vAlign w:val="center"/>
          </w:tcPr>
          <w:p w14:paraId="4D912BBA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erator (%)</w:t>
            </w:r>
          </w:p>
          <w:p w14:paraId="55475F6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2E22D9C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0A09F42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3AE8208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7633F8BC" w14:textId="77777777" w:rsidR="006642B1" w:rsidRPr="00132127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340" w:type="dxa"/>
          </w:tcPr>
          <w:p w14:paraId="42DA388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48B6C8F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87.5)</w:t>
            </w:r>
          </w:p>
          <w:p w14:paraId="274786B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73.1)</w:t>
            </w:r>
          </w:p>
          <w:p w14:paraId="7E08DB8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00.0)</w:t>
            </w:r>
          </w:p>
          <w:p w14:paraId="34DB705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0.0)</w:t>
            </w:r>
          </w:p>
          <w:p w14:paraId="617265D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84.6)</w:t>
            </w:r>
          </w:p>
        </w:tc>
        <w:tc>
          <w:tcPr>
            <w:tcW w:w="2160" w:type="dxa"/>
            <w:vAlign w:val="center"/>
          </w:tcPr>
          <w:p w14:paraId="7CB9E2E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0243F85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2.5)</w:t>
            </w:r>
          </w:p>
          <w:p w14:paraId="049BE64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6.9)</w:t>
            </w:r>
          </w:p>
          <w:p w14:paraId="6BDDC0C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35398FB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0.0)</w:t>
            </w:r>
          </w:p>
          <w:p w14:paraId="7C4B2CB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5.4)</w:t>
            </w:r>
          </w:p>
        </w:tc>
        <w:tc>
          <w:tcPr>
            <w:tcW w:w="810" w:type="dxa"/>
            <w:vAlign w:val="center"/>
          </w:tcPr>
          <w:p w14:paraId="6AFFE62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  <w:p w14:paraId="762E9AC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74F487F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410766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69A3FE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4691700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5482CB5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8BF1DB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0CA87911" w14:textId="77777777" w:rsidTr="00265117">
        <w:trPr>
          <w:trHeight w:val="980"/>
        </w:trPr>
        <w:tc>
          <w:tcPr>
            <w:tcW w:w="3456" w:type="dxa"/>
            <w:vAlign w:val="center"/>
          </w:tcPr>
          <w:p w14:paraId="6B28B604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Imaging guidance (%)</w:t>
            </w:r>
          </w:p>
          <w:p w14:paraId="13DBA0B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ltrasound only</w:t>
            </w:r>
          </w:p>
          <w:p w14:paraId="6BB1E159" w14:textId="77777777" w:rsidR="006642B1" w:rsidRPr="00A91EE6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 used</w:t>
            </w:r>
          </w:p>
        </w:tc>
        <w:tc>
          <w:tcPr>
            <w:tcW w:w="2340" w:type="dxa"/>
            <w:vAlign w:val="center"/>
          </w:tcPr>
          <w:p w14:paraId="221F151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D799DB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83.7)</w:t>
            </w:r>
          </w:p>
          <w:p w14:paraId="5DA4B82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7.1)</w:t>
            </w:r>
          </w:p>
        </w:tc>
        <w:tc>
          <w:tcPr>
            <w:tcW w:w="2160" w:type="dxa"/>
            <w:vAlign w:val="center"/>
          </w:tcPr>
          <w:p w14:paraId="1339398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5610B4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6.3)</w:t>
            </w:r>
          </w:p>
          <w:p w14:paraId="46FB23D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3.9)</w:t>
            </w:r>
          </w:p>
        </w:tc>
        <w:tc>
          <w:tcPr>
            <w:tcW w:w="810" w:type="dxa"/>
            <w:vAlign w:val="center"/>
          </w:tcPr>
          <w:p w14:paraId="2B9C03D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  <w:p w14:paraId="1B4D3E0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7D517F5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3A8EFC8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1A7BA63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4A50CB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ref)</w:t>
            </w:r>
          </w:p>
          <w:p w14:paraId="1AE47AF4" w14:textId="77777777" w:rsidR="006642B1" w:rsidRPr="00A571E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(0.3-1.78)</w:t>
            </w:r>
          </w:p>
        </w:tc>
        <w:tc>
          <w:tcPr>
            <w:tcW w:w="810" w:type="dxa"/>
            <w:vAlign w:val="center"/>
          </w:tcPr>
          <w:p w14:paraId="4A4DB34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1E2FC4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BF477E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6642B1" w14:paraId="20CA969C" w14:textId="77777777" w:rsidTr="00265117">
        <w:trPr>
          <w:trHeight w:val="710"/>
        </w:trPr>
        <w:tc>
          <w:tcPr>
            <w:tcW w:w="3456" w:type="dxa"/>
            <w:vAlign w:val="center"/>
          </w:tcPr>
          <w:p w14:paraId="363931BB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biopsies sent for pathology (IQR)</w:t>
            </w:r>
          </w:p>
        </w:tc>
        <w:tc>
          <w:tcPr>
            <w:tcW w:w="2340" w:type="dxa"/>
            <w:vAlign w:val="center"/>
          </w:tcPr>
          <w:p w14:paraId="4B35A16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-3)</w:t>
            </w:r>
          </w:p>
        </w:tc>
        <w:tc>
          <w:tcPr>
            <w:tcW w:w="2160" w:type="dxa"/>
            <w:vAlign w:val="center"/>
          </w:tcPr>
          <w:p w14:paraId="637D0D4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-3)</w:t>
            </w:r>
          </w:p>
        </w:tc>
        <w:tc>
          <w:tcPr>
            <w:tcW w:w="810" w:type="dxa"/>
            <w:vAlign w:val="center"/>
          </w:tcPr>
          <w:p w14:paraId="4F7282F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980" w:type="dxa"/>
            <w:vAlign w:val="center"/>
          </w:tcPr>
          <w:p w14:paraId="7716ACA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BEA264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7008FFA" w14:textId="77777777" w:rsidR="006642B1" w:rsidRDefault="006642B1" w:rsidP="006642B1">
      <w:pPr>
        <w:pStyle w:val="Footer"/>
        <w:rPr>
          <w:rFonts w:ascii="Calibri" w:hAnsi="Calibri" w:cs="Calibri"/>
          <w:sz w:val="16"/>
          <w:szCs w:val="16"/>
        </w:rPr>
      </w:pPr>
    </w:p>
    <w:p w14:paraId="0BA0313B" w14:textId="77777777" w:rsidR="006642B1" w:rsidRPr="008D7EDB" w:rsidRDefault="006642B1" w:rsidP="006642B1">
      <w:pPr>
        <w:pStyle w:val="Footer"/>
        <w:rPr>
          <w:rFonts w:ascii="Calibri" w:hAnsi="Calibri" w:cs="Calibri"/>
          <w:sz w:val="16"/>
          <w:szCs w:val="16"/>
        </w:rPr>
      </w:pPr>
      <w:r w:rsidRPr="008D7EDB">
        <w:rPr>
          <w:rFonts w:ascii="Calibri" w:hAnsi="Calibri" w:cs="Calibri"/>
          <w:sz w:val="16"/>
          <w:szCs w:val="16"/>
        </w:rPr>
        <w:t>IQR</w:t>
      </w:r>
      <w:r>
        <w:rPr>
          <w:rFonts w:ascii="Calibri" w:hAnsi="Calibri" w:cs="Calibri"/>
          <w:sz w:val="16"/>
          <w:szCs w:val="16"/>
        </w:rPr>
        <w:t xml:space="preserve">: interquartile range; CI: confidence interval; OR: odds ratio; </w:t>
      </w:r>
      <w:r w:rsidRPr="008D7EDB">
        <w:rPr>
          <w:rFonts w:ascii="Calibri" w:hAnsi="Calibri" w:cs="Calibri"/>
          <w:sz w:val="16"/>
          <w:szCs w:val="16"/>
        </w:rPr>
        <w:t xml:space="preserve">HCC: hepatocellular carcinoma; HCV: hepatitis C virus; NAFLD: non-alcoholic fatty liver disease; HBV: hepatitis B virus; MELD: model for end-stage liver disease; </w:t>
      </w:r>
      <w:r>
        <w:rPr>
          <w:rFonts w:ascii="Calibri" w:hAnsi="Calibri" w:cs="Calibri"/>
          <w:sz w:val="16"/>
          <w:szCs w:val="16"/>
        </w:rPr>
        <w:t xml:space="preserve">BCLC: Barcelona Clinic Liver Cancer; AFP: </w:t>
      </w:r>
      <w:proofErr w:type="gramStart"/>
      <w:r>
        <w:rPr>
          <w:rFonts w:ascii="Calibri" w:hAnsi="Calibri" w:cs="Calibri"/>
          <w:sz w:val="16"/>
          <w:szCs w:val="16"/>
        </w:rPr>
        <w:t>alpha-fetoprotein;</w:t>
      </w:r>
      <w:proofErr w:type="gramEnd"/>
      <w:r>
        <w:rPr>
          <w:rFonts w:ascii="Calibri" w:hAnsi="Calibri" w:cs="Calibri"/>
          <w:sz w:val="16"/>
          <w:szCs w:val="16"/>
        </w:rPr>
        <w:t xml:space="preserve">  </w:t>
      </w:r>
    </w:p>
    <w:p w14:paraId="1B8D5BE2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190AB077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4A208405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5C7595E5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2604697B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124F4DC2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0766B631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0A681772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5658393E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1198EEA5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3307F1BB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52D158D7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444A1C01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6A211B6B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1325B589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28B1FE32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4F718B32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51F5DE7F" w14:textId="77777777" w:rsidR="006642B1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tbl>
      <w:tblPr>
        <w:tblStyle w:val="TableGrid"/>
        <w:tblpPr w:leftFromText="180" w:rightFromText="180" w:vertAnchor="page" w:horzAnchor="page" w:tblpX="1021" w:tblpY="956"/>
        <w:tblW w:w="9265" w:type="dxa"/>
        <w:tblLayout w:type="fixed"/>
        <w:tblLook w:val="04A0" w:firstRow="1" w:lastRow="0" w:firstColumn="1" w:lastColumn="0" w:noHBand="0" w:noVBand="1"/>
      </w:tblPr>
      <w:tblGrid>
        <w:gridCol w:w="3235"/>
        <w:gridCol w:w="2520"/>
        <w:gridCol w:w="2340"/>
        <w:gridCol w:w="1170"/>
      </w:tblGrid>
      <w:tr w:rsidR="006642B1" w:rsidRPr="00C87D27" w14:paraId="31D676BA" w14:textId="77777777" w:rsidTr="00265117">
        <w:tc>
          <w:tcPr>
            <w:tcW w:w="9265" w:type="dxa"/>
            <w:gridSpan w:val="4"/>
          </w:tcPr>
          <w:p w14:paraId="6065861A" w14:textId="77777777" w:rsidR="006642B1" w:rsidRPr="00C87D27" w:rsidRDefault="006642B1" w:rsidP="0026511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Supplemental </w:t>
            </w:r>
            <w:r w:rsidRPr="00C87D2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.</w:t>
            </w:r>
            <w:r w:rsidRPr="00C87D2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isk Factors for Biopsy Complications </w:t>
            </w:r>
          </w:p>
        </w:tc>
      </w:tr>
      <w:tr w:rsidR="006642B1" w:rsidRPr="0088450F" w14:paraId="21EBA416" w14:textId="77777777" w:rsidTr="00265117">
        <w:tc>
          <w:tcPr>
            <w:tcW w:w="3235" w:type="dxa"/>
            <w:vAlign w:val="center"/>
          </w:tcPr>
          <w:p w14:paraId="0B958AE6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02FE5E6B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Any Complication</w:t>
            </w:r>
          </w:p>
          <w:p w14:paraId="7378DF92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(n=5)</w:t>
            </w:r>
          </w:p>
        </w:tc>
        <w:tc>
          <w:tcPr>
            <w:tcW w:w="2340" w:type="dxa"/>
            <w:vAlign w:val="center"/>
          </w:tcPr>
          <w:p w14:paraId="7F25E6CA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No Complication</w:t>
            </w:r>
          </w:p>
          <w:p w14:paraId="6C13C2CC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(n=52)</w:t>
            </w:r>
          </w:p>
        </w:tc>
        <w:tc>
          <w:tcPr>
            <w:tcW w:w="1170" w:type="dxa"/>
            <w:vAlign w:val="center"/>
          </w:tcPr>
          <w:p w14:paraId="4D251035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642B1" w:rsidRPr="00AB5BDF" w14:paraId="3C9F86FF" w14:textId="77777777" w:rsidTr="00265117">
        <w:trPr>
          <w:trHeight w:val="494"/>
        </w:trPr>
        <w:tc>
          <w:tcPr>
            <w:tcW w:w="3235" w:type="dxa"/>
            <w:vAlign w:val="center"/>
          </w:tcPr>
          <w:p w14:paraId="6802A9DF" w14:textId="77777777" w:rsidR="006642B1" w:rsidRPr="00866269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(SD)</w:t>
            </w:r>
          </w:p>
        </w:tc>
        <w:tc>
          <w:tcPr>
            <w:tcW w:w="2520" w:type="dxa"/>
            <w:vAlign w:val="center"/>
          </w:tcPr>
          <w:p w14:paraId="493BAD9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6 (4.8)</w:t>
            </w:r>
          </w:p>
        </w:tc>
        <w:tc>
          <w:tcPr>
            <w:tcW w:w="2340" w:type="dxa"/>
            <w:vAlign w:val="center"/>
          </w:tcPr>
          <w:p w14:paraId="117F9B67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9 (8.2)</w:t>
            </w:r>
          </w:p>
        </w:tc>
        <w:tc>
          <w:tcPr>
            <w:tcW w:w="1170" w:type="dxa"/>
            <w:vAlign w:val="center"/>
          </w:tcPr>
          <w:p w14:paraId="67798992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6642B1" w14:paraId="01E5C035" w14:textId="77777777" w:rsidTr="00265117">
        <w:trPr>
          <w:trHeight w:val="494"/>
        </w:trPr>
        <w:tc>
          <w:tcPr>
            <w:tcW w:w="3235" w:type="dxa"/>
            <w:vAlign w:val="center"/>
          </w:tcPr>
          <w:p w14:paraId="4F0AC020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der (%)</w:t>
            </w:r>
          </w:p>
          <w:p w14:paraId="6A795D25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  <w:p w14:paraId="4CF74642" w14:textId="77777777" w:rsidR="006642B1" w:rsidRPr="00B351D8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520" w:type="dxa"/>
            <w:vAlign w:val="center"/>
          </w:tcPr>
          <w:p w14:paraId="454F287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08CF686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3.3)</w:t>
            </w:r>
          </w:p>
          <w:p w14:paraId="17E5A3E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2)</w:t>
            </w:r>
          </w:p>
        </w:tc>
        <w:tc>
          <w:tcPr>
            <w:tcW w:w="2340" w:type="dxa"/>
            <w:vAlign w:val="center"/>
          </w:tcPr>
          <w:p w14:paraId="5FCD458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0F24FB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66.7)</w:t>
            </w:r>
          </w:p>
          <w:p w14:paraId="4AE93EB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(95.8)</w:t>
            </w:r>
          </w:p>
        </w:tc>
        <w:tc>
          <w:tcPr>
            <w:tcW w:w="1170" w:type="dxa"/>
            <w:vAlign w:val="center"/>
          </w:tcPr>
          <w:p w14:paraId="711758B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 w:rsidRPr="004270F6">
              <w:rPr>
                <w:rFonts w:ascii="Arial" w:hAnsi="Arial" w:cs="Arial"/>
              </w:rPr>
              <w:t>0.03*</w:t>
            </w:r>
          </w:p>
          <w:p w14:paraId="27B2DF0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422460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79CB81E2" w14:textId="77777777" w:rsidTr="00265117">
        <w:trPr>
          <w:trHeight w:val="1071"/>
        </w:trPr>
        <w:tc>
          <w:tcPr>
            <w:tcW w:w="3235" w:type="dxa"/>
            <w:vAlign w:val="center"/>
          </w:tcPr>
          <w:p w14:paraId="660B6B2C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ce/Ethnicity (%)</w:t>
            </w:r>
          </w:p>
          <w:p w14:paraId="5F1B607C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White </w:t>
            </w:r>
          </w:p>
          <w:p w14:paraId="38515C4D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lack/African American</w:t>
            </w:r>
          </w:p>
          <w:p w14:paraId="244EB4FD" w14:textId="77777777" w:rsidR="006642B1" w:rsidRPr="00735030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ther</w:t>
            </w:r>
          </w:p>
        </w:tc>
        <w:tc>
          <w:tcPr>
            <w:tcW w:w="2520" w:type="dxa"/>
            <w:vAlign w:val="center"/>
          </w:tcPr>
          <w:p w14:paraId="7A821E8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CDA325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4)</w:t>
            </w:r>
          </w:p>
          <w:p w14:paraId="09C9A22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3.1)</w:t>
            </w:r>
          </w:p>
          <w:p w14:paraId="175E595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0.0)</w:t>
            </w:r>
          </w:p>
        </w:tc>
        <w:tc>
          <w:tcPr>
            <w:tcW w:w="2340" w:type="dxa"/>
            <w:vAlign w:val="center"/>
          </w:tcPr>
          <w:p w14:paraId="1996D1D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49FC565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97.6)</w:t>
            </w:r>
          </w:p>
          <w:p w14:paraId="7089BE9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6.9)</w:t>
            </w:r>
          </w:p>
          <w:p w14:paraId="6F60B4E3" w14:textId="77777777" w:rsidR="006642B1" w:rsidRPr="00735030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0.0)</w:t>
            </w:r>
          </w:p>
        </w:tc>
        <w:tc>
          <w:tcPr>
            <w:tcW w:w="1170" w:type="dxa"/>
            <w:vAlign w:val="center"/>
          </w:tcPr>
          <w:p w14:paraId="6C085E2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 w:rsidRPr="004270F6">
              <w:rPr>
                <w:rFonts w:ascii="Arial" w:hAnsi="Arial" w:cs="Arial"/>
              </w:rPr>
              <w:t>0.03*</w:t>
            </w:r>
          </w:p>
          <w:p w14:paraId="1811CBF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7DCAF16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D9B4C50" w14:textId="77777777" w:rsidR="006642B1" w:rsidRDefault="006642B1" w:rsidP="00265117">
            <w:pPr>
              <w:rPr>
                <w:rFonts w:ascii="Arial" w:hAnsi="Arial" w:cs="Arial"/>
              </w:rPr>
            </w:pPr>
          </w:p>
        </w:tc>
      </w:tr>
      <w:tr w:rsidR="006642B1" w14:paraId="161C0944" w14:textId="77777777" w:rsidTr="00265117">
        <w:trPr>
          <w:trHeight w:val="1547"/>
        </w:trPr>
        <w:tc>
          <w:tcPr>
            <w:tcW w:w="3235" w:type="dxa"/>
            <w:vAlign w:val="center"/>
          </w:tcPr>
          <w:p w14:paraId="0F42BFCE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tiology of HCC (%)</w:t>
            </w:r>
          </w:p>
          <w:p w14:paraId="0EC4E954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V/alcohol</w:t>
            </w:r>
          </w:p>
          <w:p w14:paraId="3337E46D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V</w:t>
            </w:r>
          </w:p>
          <w:p w14:paraId="02430A2F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</w:t>
            </w:r>
          </w:p>
          <w:p w14:paraId="60EA65B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FLD</w:t>
            </w:r>
          </w:p>
          <w:p w14:paraId="1B4D29FA" w14:textId="77777777" w:rsidR="006642B1" w:rsidRPr="00134802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520" w:type="dxa"/>
            <w:vAlign w:val="center"/>
          </w:tcPr>
          <w:p w14:paraId="7A50160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D6A5CA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1.4)</w:t>
            </w:r>
          </w:p>
          <w:p w14:paraId="2470E5B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.0)</w:t>
            </w:r>
          </w:p>
          <w:p w14:paraId="1A291A6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35E6F6D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7897DDD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.3)</w:t>
            </w:r>
          </w:p>
        </w:tc>
        <w:tc>
          <w:tcPr>
            <w:tcW w:w="2340" w:type="dxa"/>
            <w:vAlign w:val="center"/>
          </w:tcPr>
          <w:p w14:paraId="752624C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535D851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78.6)</w:t>
            </w:r>
          </w:p>
          <w:p w14:paraId="45C7900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95.0)</w:t>
            </w:r>
          </w:p>
          <w:p w14:paraId="13EC6F9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00.0)</w:t>
            </w:r>
          </w:p>
          <w:p w14:paraId="7082165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0.0)</w:t>
            </w:r>
          </w:p>
          <w:p w14:paraId="49A139E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91.7)</w:t>
            </w:r>
          </w:p>
        </w:tc>
        <w:tc>
          <w:tcPr>
            <w:tcW w:w="1170" w:type="dxa"/>
            <w:vAlign w:val="center"/>
          </w:tcPr>
          <w:p w14:paraId="4936B19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  <w:p w14:paraId="524734C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0BFE6F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D0B9E0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31BAD47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775326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45FD5BCD" w14:textId="77777777" w:rsidTr="00265117">
        <w:trPr>
          <w:trHeight w:val="530"/>
        </w:trPr>
        <w:tc>
          <w:tcPr>
            <w:tcW w:w="3235" w:type="dxa"/>
            <w:vAlign w:val="center"/>
          </w:tcPr>
          <w:p w14:paraId="4C9C39BD" w14:textId="77777777" w:rsidR="006642B1" w:rsidRPr="00AB0A5B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</w:rPr>
              <w:t>MELD (IQR)</w:t>
            </w:r>
          </w:p>
        </w:tc>
        <w:tc>
          <w:tcPr>
            <w:tcW w:w="2520" w:type="dxa"/>
            <w:vAlign w:val="center"/>
          </w:tcPr>
          <w:p w14:paraId="205FDEC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6-8)</w:t>
            </w:r>
          </w:p>
        </w:tc>
        <w:tc>
          <w:tcPr>
            <w:tcW w:w="2340" w:type="dxa"/>
            <w:vAlign w:val="center"/>
          </w:tcPr>
          <w:p w14:paraId="18F341D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7-10)</w:t>
            </w:r>
          </w:p>
        </w:tc>
        <w:tc>
          <w:tcPr>
            <w:tcW w:w="1170" w:type="dxa"/>
            <w:vAlign w:val="center"/>
          </w:tcPr>
          <w:p w14:paraId="4731364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6642B1" w14:paraId="78D2AC96" w14:textId="77777777" w:rsidTr="00265117">
        <w:trPr>
          <w:trHeight w:val="494"/>
        </w:trPr>
        <w:tc>
          <w:tcPr>
            <w:tcW w:w="3235" w:type="dxa"/>
            <w:vAlign w:val="center"/>
          </w:tcPr>
          <w:p w14:paraId="23B79EEB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derlying cirrhosis (%)</w:t>
            </w:r>
          </w:p>
          <w:p w14:paraId="56584FDF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es</w:t>
            </w:r>
          </w:p>
          <w:p w14:paraId="14FD0830" w14:textId="77777777" w:rsidR="006642B1" w:rsidRPr="00B351D8" w:rsidRDefault="006642B1" w:rsidP="00265117">
            <w:pPr>
              <w:jc w:val="center"/>
              <w:rPr>
                <w:rFonts w:ascii="Arial" w:hAnsi="Arial" w:cs="Arial"/>
                <w:bCs/>
                <w:vertAlign w:val="superscript"/>
              </w:rPr>
            </w:pPr>
            <w:r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520" w:type="dxa"/>
            <w:vAlign w:val="center"/>
          </w:tcPr>
          <w:p w14:paraId="4A2FDBA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90B453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.5)</w:t>
            </w:r>
          </w:p>
          <w:p w14:paraId="306AAF1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2340" w:type="dxa"/>
            <w:vAlign w:val="center"/>
          </w:tcPr>
          <w:p w14:paraId="07CAC41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08D27B6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92.5)</w:t>
            </w:r>
          </w:p>
          <w:p w14:paraId="0DD5FE3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85.7)</w:t>
            </w:r>
          </w:p>
        </w:tc>
        <w:tc>
          <w:tcPr>
            <w:tcW w:w="1170" w:type="dxa"/>
            <w:vAlign w:val="center"/>
          </w:tcPr>
          <w:p w14:paraId="6586098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  <w:p w14:paraId="6228447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3DD6E9C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:rsidRPr="00AB5BDF" w14:paraId="3F04A454" w14:textId="77777777" w:rsidTr="00265117">
        <w:trPr>
          <w:trHeight w:val="1115"/>
        </w:trPr>
        <w:tc>
          <w:tcPr>
            <w:tcW w:w="3235" w:type="dxa"/>
            <w:vAlign w:val="center"/>
          </w:tcPr>
          <w:p w14:paraId="4533F306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CLC Stage (%)</w:t>
            </w:r>
          </w:p>
          <w:p w14:paraId="74FF02D2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</w:t>
            </w:r>
          </w:p>
          <w:p w14:paraId="761C23BA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</w:t>
            </w:r>
          </w:p>
          <w:p w14:paraId="30939713" w14:textId="77777777" w:rsidR="006642B1" w:rsidRPr="00735030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</w:p>
        </w:tc>
        <w:tc>
          <w:tcPr>
            <w:tcW w:w="2520" w:type="dxa"/>
            <w:vAlign w:val="center"/>
          </w:tcPr>
          <w:p w14:paraId="29177B2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04DCA3C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1F83882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1.5)</w:t>
            </w:r>
          </w:p>
          <w:p w14:paraId="140BBE07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.7)</w:t>
            </w:r>
          </w:p>
        </w:tc>
        <w:tc>
          <w:tcPr>
            <w:tcW w:w="2340" w:type="dxa"/>
            <w:vAlign w:val="center"/>
          </w:tcPr>
          <w:p w14:paraId="2185D54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654E51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00.0)</w:t>
            </w:r>
          </w:p>
          <w:p w14:paraId="21E6197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88.5)</w:t>
            </w:r>
          </w:p>
          <w:p w14:paraId="136CEB11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91.3)</w:t>
            </w:r>
          </w:p>
        </w:tc>
        <w:tc>
          <w:tcPr>
            <w:tcW w:w="1170" w:type="dxa"/>
            <w:vAlign w:val="center"/>
          </w:tcPr>
          <w:p w14:paraId="54829B0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  <w:p w14:paraId="3183448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3E98E3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0202C322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:rsidRPr="00AB5BDF" w14:paraId="1BD8A614" w14:textId="77777777" w:rsidTr="00265117">
        <w:trPr>
          <w:trHeight w:val="494"/>
        </w:trPr>
        <w:tc>
          <w:tcPr>
            <w:tcW w:w="3235" w:type="dxa"/>
            <w:vAlign w:val="center"/>
          </w:tcPr>
          <w:p w14:paraId="3020EE1B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latelets &lt; 100,000 or </w:t>
            </w:r>
          </w:p>
          <w:p w14:paraId="7A5B4624" w14:textId="77777777" w:rsidR="006642B1" w:rsidRDefault="006642B1" w:rsidP="0026511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R &gt; 1.5 (%)</w:t>
            </w:r>
          </w:p>
          <w:p w14:paraId="1A9EC618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Yes</w:t>
            </w:r>
          </w:p>
          <w:p w14:paraId="582259AA" w14:textId="77777777" w:rsidR="006642B1" w:rsidRPr="00584364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520" w:type="dxa"/>
            <w:vAlign w:val="center"/>
          </w:tcPr>
          <w:p w14:paraId="38D6AB8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E7EE23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04B903BE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9.6)</w:t>
            </w:r>
          </w:p>
        </w:tc>
        <w:tc>
          <w:tcPr>
            <w:tcW w:w="2340" w:type="dxa"/>
            <w:vAlign w:val="center"/>
          </w:tcPr>
          <w:p w14:paraId="48D1467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F8A520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00.0)</w:t>
            </w:r>
          </w:p>
          <w:p w14:paraId="18789801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90.4)</w:t>
            </w:r>
          </w:p>
        </w:tc>
        <w:tc>
          <w:tcPr>
            <w:tcW w:w="1170" w:type="dxa"/>
            <w:vAlign w:val="center"/>
          </w:tcPr>
          <w:p w14:paraId="656C153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  <w:p w14:paraId="7E7690F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5A3E6C4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7BEF4F5A" w14:textId="77777777" w:rsidTr="00265117">
        <w:trPr>
          <w:trHeight w:val="494"/>
        </w:trPr>
        <w:tc>
          <w:tcPr>
            <w:tcW w:w="3235" w:type="dxa"/>
            <w:vAlign w:val="center"/>
          </w:tcPr>
          <w:p w14:paraId="6167FB92" w14:textId="77777777" w:rsidR="006642B1" w:rsidRPr="004D45CF" w:rsidRDefault="006642B1" w:rsidP="00265117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rial" w:hAnsi="Arial" w:cs="Arial"/>
                <w:b/>
              </w:rPr>
              <w:t>Size of lesion (cm IQR)</w:t>
            </w:r>
          </w:p>
        </w:tc>
        <w:tc>
          <w:tcPr>
            <w:tcW w:w="2520" w:type="dxa"/>
            <w:vAlign w:val="center"/>
          </w:tcPr>
          <w:p w14:paraId="6D2AF39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 (2.1-4.8)</w:t>
            </w:r>
          </w:p>
        </w:tc>
        <w:tc>
          <w:tcPr>
            <w:tcW w:w="2340" w:type="dxa"/>
            <w:vAlign w:val="center"/>
          </w:tcPr>
          <w:p w14:paraId="23D0DD9A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 (2.7-8.9)</w:t>
            </w:r>
          </w:p>
        </w:tc>
        <w:tc>
          <w:tcPr>
            <w:tcW w:w="1170" w:type="dxa"/>
            <w:vAlign w:val="center"/>
          </w:tcPr>
          <w:p w14:paraId="1ED2115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6642B1" w:rsidRPr="00AB5BDF" w14:paraId="45171995" w14:textId="77777777" w:rsidTr="00265117">
        <w:trPr>
          <w:trHeight w:val="1216"/>
        </w:trPr>
        <w:tc>
          <w:tcPr>
            <w:tcW w:w="3235" w:type="dxa"/>
            <w:vAlign w:val="center"/>
          </w:tcPr>
          <w:p w14:paraId="26C4245C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Location of lesion </w:t>
            </w:r>
          </w:p>
          <w:p w14:paraId="4DB3B038" w14:textId="77777777" w:rsidR="006642B1" w:rsidRPr="004D45C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ple vs single segment (%)</w:t>
            </w:r>
          </w:p>
          <w:p w14:paraId="017C232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/Sup vs Ant/Inf (%)</w:t>
            </w:r>
          </w:p>
          <w:p w14:paraId="125E05C3" w14:textId="77777777" w:rsidR="006642B1" w:rsidRPr="00ED61AB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vs left lobe (%)</w:t>
            </w:r>
          </w:p>
        </w:tc>
        <w:tc>
          <w:tcPr>
            <w:tcW w:w="2520" w:type="dxa"/>
            <w:vAlign w:val="center"/>
          </w:tcPr>
          <w:p w14:paraId="3C0FB4DA" w14:textId="77777777" w:rsidR="006642B1" w:rsidRDefault="006642B1" w:rsidP="00265117">
            <w:pPr>
              <w:rPr>
                <w:rFonts w:ascii="Arial" w:hAnsi="Arial" w:cs="Arial"/>
              </w:rPr>
            </w:pPr>
          </w:p>
          <w:p w14:paraId="4199D83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(5.0) vs 4 (10.3) </w:t>
            </w:r>
          </w:p>
          <w:p w14:paraId="46087D0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 vs 3 (7.9)</w:t>
            </w:r>
          </w:p>
          <w:p w14:paraId="4EB0BD6C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9.5) vs 1 (6.3)</w:t>
            </w:r>
          </w:p>
        </w:tc>
        <w:tc>
          <w:tcPr>
            <w:tcW w:w="2340" w:type="dxa"/>
            <w:vAlign w:val="center"/>
          </w:tcPr>
          <w:p w14:paraId="6D5FB033" w14:textId="77777777" w:rsidR="006642B1" w:rsidRDefault="006642B1" w:rsidP="00265117">
            <w:pPr>
              <w:rPr>
                <w:rFonts w:ascii="Arial" w:hAnsi="Arial" w:cs="Arial"/>
              </w:rPr>
            </w:pPr>
          </w:p>
          <w:p w14:paraId="0AF777D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 (95.0) vs 35 (89.7) </w:t>
            </w:r>
          </w:p>
          <w:p w14:paraId="52BC0D9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87.5) vs 35 (92.1)</w:t>
            </w:r>
          </w:p>
          <w:p w14:paraId="136298C7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90.5) vs 15 (93.8)</w:t>
            </w:r>
          </w:p>
        </w:tc>
        <w:tc>
          <w:tcPr>
            <w:tcW w:w="1170" w:type="dxa"/>
            <w:vAlign w:val="center"/>
          </w:tcPr>
          <w:p w14:paraId="488BB6E0" w14:textId="77777777" w:rsidR="006642B1" w:rsidRDefault="006642B1" w:rsidP="00265117">
            <w:pPr>
              <w:rPr>
                <w:rFonts w:ascii="Arial" w:hAnsi="Arial" w:cs="Arial"/>
              </w:rPr>
            </w:pPr>
          </w:p>
          <w:p w14:paraId="32F38C2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  <w:p w14:paraId="4453EF9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  <w:p w14:paraId="631C05CB" w14:textId="77777777" w:rsidR="006642B1" w:rsidRPr="00AB5BDF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6642B1" w14:paraId="08407A22" w14:textId="77777777" w:rsidTr="00265117">
        <w:trPr>
          <w:trHeight w:val="440"/>
        </w:trPr>
        <w:tc>
          <w:tcPr>
            <w:tcW w:w="3235" w:type="dxa"/>
            <w:vAlign w:val="center"/>
          </w:tcPr>
          <w:p w14:paraId="223D44FE" w14:textId="77777777" w:rsidR="006642B1" w:rsidRPr="0088450F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50F">
              <w:rPr>
                <w:rFonts w:ascii="Arial" w:hAnsi="Arial" w:cs="Arial"/>
                <w:b/>
                <w:bCs/>
              </w:rPr>
              <w:t>Distance from capsule (cm)</w:t>
            </w:r>
          </w:p>
        </w:tc>
        <w:tc>
          <w:tcPr>
            <w:tcW w:w="2520" w:type="dxa"/>
            <w:vAlign w:val="center"/>
          </w:tcPr>
          <w:p w14:paraId="238C924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 (1.5-2.5)</w:t>
            </w:r>
          </w:p>
        </w:tc>
        <w:tc>
          <w:tcPr>
            <w:tcW w:w="2340" w:type="dxa"/>
            <w:vAlign w:val="center"/>
          </w:tcPr>
          <w:p w14:paraId="62D464A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 (2.0-5.5)</w:t>
            </w:r>
          </w:p>
        </w:tc>
        <w:tc>
          <w:tcPr>
            <w:tcW w:w="1170" w:type="dxa"/>
            <w:vAlign w:val="center"/>
          </w:tcPr>
          <w:p w14:paraId="0925BFE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6642B1" w14:paraId="60A1D89B" w14:textId="77777777" w:rsidTr="00265117">
        <w:trPr>
          <w:trHeight w:val="440"/>
        </w:trPr>
        <w:tc>
          <w:tcPr>
            <w:tcW w:w="3235" w:type="dxa"/>
            <w:vAlign w:val="center"/>
          </w:tcPr>
          <w:p w14:paraId="2C9A2313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core biopsies (IQR)</w:t>
            </w:r>
          </w:p>
        </w:tc>
        <w:tc>
          <w:tcPr>
            <w:tcW w:w="2520" w:type="dxa"/>
            <w:vAlign w:val="center"/>
          </w:tcPr>
          <w:p w14:paraId="304056A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8-10)</w:t>
            </w:r>
          </w:p>
        </w:tc>
        <w:tc>
          <w:tcPr>
            <w:tcW w:w="2340" w:type="dxa"/>
            <w:vAlign w:val="center"/>
          </w:tcPr>
          <w:p w14:paraId="2F4870A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7-9)</w:t>
            </w:r>
          </w:p>
        </w:tc>
        <w:tc>
          <w:tcPr>
            <w:tcW w:w="1170" w:type="dxa"/>
            <w:vAlign w:val="center"/>
          </w:tcPr>
          <w:p w14:paraId="09175EF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6642B1" w14:paraId="31C8BEE0" w14:textId="77777777" w:rsidTr="00265117">
        <w:trPr>
          <w:trHeight w:val="1160"/>
        </w:trPr>
        <w:tc>
          <w:tcPr>
            <w:tcW w:w="3235" w:type="dxa"/>
            <w:vAlign w:val="center"/>
          </w:tcPr>
          <w:p w14:paraId="3BFF8DB9" w14:textId="77777777" w:rsidR="006642B1" w:rsidRDefault="006642B1" w:rsidP="0026511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thology (%)</w:t>
            </w:r>
          </w:p>
          <w:p w14:paraId="55ECBCC2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CC</w:t>
            </w:r>
          </w:p>
          <w:p w14:paraId="76125469" w14:textId="77777777" w:rsidR="006642B1" w:rsidRDefault="006642B1" w:rsidP="002651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CCA or </w:t>
            </w:r>
            <w:proofErr w:type="spellStart"/>
            <w:r>
              <w:rPr>
                <w:rFonts w:ascii="Arial" w:hAnsi="Arial" w:cs="Arial"/>
                <w:bCs/>
              </w:rPr>
              <w:t>cHCC</w:t>
            </w:r>
            <w:proofErr w:type="spellEnd"/>
            <w:r>
              <w:rPr>
                <w:rFonts w:ascii="Arial" w:hAnsi="Arial" w:cs="Arial"/>
                <w:bCs/>
              </w:rPr>
              <w:t>-CCA</w:t>
            </w:r>
          </w:p>
          <w:p w14:paraId="383D3C9A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No malignancy</w:t>
            </w:r>
          </w:p>
        </w:tc>
        <w:tc>
          <w:tcPr>
            <w:tcW w:w="2520" w:type="dxa"/>
            <w:vAlign w:val="center"/>
          </w:tcPr>
          <w:p w14:paraId="204AAE8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6C16F91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.5)</w:t>
            </w:r>
          </w:p>
          <w:p w14:paraId="485EC51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0.0)</w:t>
            </w:r>
          </w:p>
          <w:p w14:paraId="76BBE62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40" w:type="dxa"/>
            <w:vAlign w:val="center"/>
          </w:tcPr>
          <w:p w14:paraId="217A895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74F2C62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7 (92.5) </w:t>
            </w:r>
          </w:p>
          <w:p w14:paraId="20A8F5A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0.0)</w:t>
            </w:r>
          </w:p>
          <w:p w14:paraId="0CE4CABB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00.0)</w:t>
            </w:r>
          </w:p>
        </w:tc>
        <w:tc>
          <w:tcPr>
            <w:tcW w:w="1170" w:type="dxa"/>
            <w:vAlign w:val="center"/>
          </w:tcPr>
          <w:p w14:paraId="4042313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 w:rsidRPr="004270F6">
              <w:rPr>
                <w:rFonts w:ascii="Arial" w:hAnsi="Arial" w:cs="Arial"/>
              </w:rPr>
              <w:t>0.07</w:t>
            </w:r>
          </w:p>
          <w:p w14:paraId="4666D72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7259F57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002BF7A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6D84FF2F" w14:textId="77777777" w:rsidTr="00265117">
        <w:trPr>
          <w:trHeight w:val="1520"/>
        </w:trPr>
        <w:tc>
          <w:tcPr>
            <w:tcW w:w="3235" w:type="dxa"/>
            <w:vAlign w:val="center"/>
          </w:tcPr>
          <w:p w14:paraId="7D4F5EDB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Operator (%)</w:t>
            </w:r>
          </w:p>
          <w:p w14:paraId="68F6EAB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63979C1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4A4BF2E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5EB1510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537DF7E5" w14:textId="77777777" w:rsidR="006642B1" w:rsidRPr="00134802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520" w:type="dxa"/>
          </w:tcPr>
          <w:p w14:paraId="229BE62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51DA525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3F94E4F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.7)</w:t>
            </w:r>
          </w:p>
          <w:p w14:paraId="4E1F9A2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2D6A01F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56DA503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1.4)</w:t>
            </w:r>
          </w:p>
        </w:tc>
        <w:tc>
          <w:tcPr>
            <w:tcW w:w="2340" w:type="dxa"/>
            <w:vAlign w:val="center"/>
          </w:tcPr>
          <w:p w14:paraId="10447F57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ED5DDE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00.0)</w:t>
            </w:r>
          </w:p>
          <w:p w14:paraId="5DAEFB0D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92.3)</w:t>
            </w:r>
          </w:p>
          <w:p w14:paraId="1CE1FF8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00.0)</w:t>
            </w:r>
          </w:p>
          <w:p w14:paraId="2514EE2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0.0)</w:t>
            </w:r>
          </w:p>
          <w:p w14:paraId="2F004D2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78.6)</w:t>
            </w:r>
          </w:p>
        </w:tc>
        <w:tc>
          <w:tcPr>
            <w:tcW w:w="1170" w:type="dxa"/>
            <w:vAlign w:val="center"/>
          </w:tcPr>
          <w:p w14:paraId="399C402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  <w:p w14:paraId="3A5635D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85B735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0765618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575A0D24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34B70D4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7648FC44" w14:textId="77777777" w:rsidTr="00265117">
        <w:trPr>
          <w:trHeight w:val="863"/>
        </w:trPr>
        <w:tc>
          <w:tcPr>
            <w:tcW w:w="3235" w:type="dxa"/>
            <w:vAlign w:val="center"/>
          </w:tcPr>
          <w:p w14:paraId="223E963A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Gelfoam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Used (%)</w:t>
            </w:r>
          </w:p>
          <w:p w14:paraId="5615F52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2369C676" w14:textId="77777777" w:rsidR="006642B1" w:rsidRPr="00F43878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520" w:type="dxa"/>
            <w:vAlign w:val="center"/>
          </w:tcPr>
          <w:p w14:paraId="2BEF5DAF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8E9BAA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8)</w:t>
            </w:r>
          </w:p>
          <w:p w14:paraId="59A93A8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6.7)</w:t>
            </w:r>
          </w:p>
        </w:tc>
        <w:tc>
          <w:tcPr>
            <w:tcW w:w="2340" w:type="dxa"/>
            <w:vAlign w:val="center"/>
          </w:tcPr>
          <w:p w14:paraId="4C36516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5ADE0E3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92.3)</w:t>
            </w:r>
          </w:p>
          <w:p w14:paraId="13D47BD3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83.3)</w:t>
            </w:r>
          </w:p>
        </w:tc>
        <w:tc>
          <w:tcPr>
            <w:tcW w:w="1170" w:type="dxa"/>
            <w:vAlign w:val="center"/>
          </w:tcPr>
          <w:p w14:paraId="599EFC5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  <w:p w14:paraId="434328F0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028653C9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  <w:tr w:rsidR="006642B1" w14:paraId="18B6EAC6" w14:textId="77777777" w:rsidTr="00265117">
        <w:trPr>
          <w:trHeight w:val="1178"/>
        </w:trPr>
        <w:tc>
          <w:tcPr>
            <w:tcW w:w="3235" w:type="dxa"/>
            <w:vAlign w:val="center"/>
          </w:tcPr>
          <w:p w14:paraId="6902AA06" w14:textId="77777777" w:rsidR="006642B1" w:rsidRDefault="006642B1" w:rsidP="0026511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aging guidance (%)</w:t>
            </w:r>
          </w:p>
          <w:p w14:paraId="2641998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ltrasound only</w:t>
            </w:r>
          </w:p>
          <w:p w14:paraId="3DAC62E1" w14:textId="77777777" w:rsidR="006642B1" w:rsidRPr="00F43878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 only</w:t>
            </w:r>
          </w:p>
        </w:tc>
        <w:tc>
          <w:tcPr>
            <w:tcW w:w="2520" w:type="dxa"/>
            <w:vAlign w:val="center"/>
          </w:tcPr>
          <w:p w14:paraId="195A3578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34C20D5E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.7)</w:t>
            </w:r>
          </w:p>
          <w:p w14:paraId="1387A1A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6.7)</w:t>
            </w:r>
          </w:p>
        </w:tc>
        <w:tc>
          <w:tcPr>
            <w:tcW w:w="2340" w:type="dxa"/>
            <w:vAlign w:val="center"/>
          </w:tcPr>
          <w:p w14:paraId="55511041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21E97B3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92.3)</w:t>
            </w:r>
          </w:p>
          <w:p w14:paraId="15297CAC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87.5)</w:t>
            </w:r>
          </w:p>
        </w:tc>
        <w:tc>
          <w:tcPr>
            <w:tcW w:w="1170" w:type="dxa"/>
            <w:vAlign w:val="center"/>
          </w:tcPr>
          <w:p w14:paraId="73A09E16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  <w:p w14:paraId="73DD9665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  <w:p w14:paraId="16DF89D2" w14:textId="77777777" w:rsidR="006642B1" w:rsidRDefault="006642B1" w:rsidP="0026511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C596B39" w14:textId="77777777" w:rsidR="006642B1" w:rsidRDefault="006642B1" w:rsidP="006642B1">
      <w:pPr>
        <w:pStyle w:val="Footer"/>
        <w:rPr>
          <w:rFonts w:ascii="Calibri" w:hAnsi="Calibri" w:cs="Calibri"/>
          <w:sz w:val="16"/>
          <w:szCs w:val="16"/>
        </w:rPr>
      </w:pPr>
    </w:p>
    <w:p w14:paraId="4D733383" w14:textId="77777777" w:rsidR="006642B1" w:rsidRDefault="006642B1" w:rsidP="006642B1">
      <w:pPr>
        <w:pStyle w:val="Footer"/>
        <w:rPr>
          <w:rFonts w:ascii="Calibri" w:hAnsi="Calibri" w:cs="Calibri"/>
          <w:sz w:val="16"/>
          <w:szCs w:val="16"/>
        </w:rPr>
      </w:pPr>
    </w:p>
    <w:p w14:paraId="578BFF35" w14:textId="77777777" w:rsidR="006642B1" w:rsidRPr="008D7EDB" w:rsidRDefault="006642B1" w:rsidP="006642B1">
      <w:pPr>
        <w:pStyle w:val="Footer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 xml:space="preserve">SD: standard deviation; </w:t>
      </w:r>
      <w:r w:rsidRPr="008D7EDB">
        <w:rPr>
          <w:rFonts w:ascii="Calibri" w:hAnsi="Calibri" w:cs="Calibri"/>
          <w:sz w:val="16"/>
          <w:szCs w:val="16"/>
        </w:rPr>
        <w:t>IQR</w:t>
      </w:r>
      <w:r>
        <w:rPr>
          <w:rFonts w:ascii="Calibri" w:hAnsi="Calibri" w:cs="Calibri"/>
          <w:sz w:val="16"/>
          <w:szCs w:val="16"/>
        </w:rPr>
        <w:t xml:space="preserve">: interquartile range; CI: confidence interval; </w:t>
      </w:r>
      <w:r w:rsidRPr="008D7EDB">
        <w:rPr>
          <w:rFonts w:ascii="Calibri" w:hAnsi="Calibri" w:cs="Calibri"/>
          <w:sz w:val="16"/>
          <w:szCs w:val="16"/>
        </w:rPr>
        <w:t xml:space="preserve">HCC: hepatocellular carcinoma; HCV: hepatitis C virus; NAFLD: non-alcoholic fatty liver disease; HBV: hepatitis B virus; MELD: model for end-stage liver disease; </w:t>
      </w:r>
      <w:r>
        <w:rPr>
          <w:rFonts w:ascii="Calibri" w:hAnsi="Calibri" w:cs="Calibri"/>
          <w:sz w:val="16"/>
          <w:szCs w:val="16"/>
        </w:rPr>
        <w:t xml:space="preserve">BCLC: Barcelona Clinic Liver Cancer; AFP: alpha-fetoprotein; INR: international normalized ratio; CCA: cholangiocarcinoma; </w:t>
      </w:r>
      <w:proofErr w:type="spellStart"/>
      <w:r>
        <w:rPr>
          <w:rFonts w:ascii="Calibri" w:hAnsi="Calibri" w:cs="Calibri"/>
          <w:sz w:val="16"/>
          <w:szCs w:val="16"/>
        </w:rPr>
        <w:t>cHCC</w:t>
      </w:r>
      <w:proofErr w:type="spellEnd"/>
      <w:r>
        <w:rPr>
          <w:rFonts w:ascii="Calibri" w:hAnsi="Calibri" w:cs="Calibri"/>
          <w:sz w:val="16"/>
          <w:szCs w:val="16"/>
        </w:rPr>
        <w:t>-CCA: combined hepatocellular cholangiocarcinoma</w:t>
      </w:r>
    </w:p>
    <w:p w14:paraId="30CA6D32" w14:textId="77777777" w:rsidR="006642B1" w:rsidRPr="00FD6118" w:rsidRDefault="006642B1" w:rsidP="006642B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bCs/>
        </w:rPr>
      </w:pPr>
    </w:p>
    <w:p w14:paraId="39086ACB" w14:textId="77777777" w:rsidR="00C573B6" w:rsidRDefault="006642B1"/>
    <w:sectPr w:rsidR="00C573B6" w:rsidSect="004D6F2A"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601608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CBE1F1" w14:textId="77777777" w:rsidR="00E15F57" w:rsidRDefault="006642B1" w:rsidP="00221E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A7BF09" w14:textId="77777777" w:rsidR="00E15F57" w:rsidRDefault="006642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962073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59BFDE" w14:textId="77777777" w:rsidR="00221E8C" w:rsidRDefault="006642B1" w:rsidP="000863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9225E59" w14:textId="77777777" w:rsidR="00221E8C" w:rsidRDefault="006642B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D341CC"/>
    <w:multiLevelType w:val="multilevel"/>
    <w:tmpl w:val="DEACEE36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2B1"/>
    <w:rsid w:val="005224C8"/>
    <w:rsid w:val="006642B1"/>
    <w:rsid w:val="0081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F36C6"/>
  <w15:chartTrackingRefBased/>
  <w15:docId w15:val="{77CAD76B-0E0E-A742-A492-BE3C4CC61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2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2B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642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2B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64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5</Words>
  <Characters>3337</Characters>
  <Application>Microsoft Office Word</Application>
  <DocSecurity>0</DocSecurity>
  <Lines>27</Lines>
  <Paragraphs>7</Paragraphs>
  <ScaleCrop>false</ScaleCrop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 Weinfurtner</dc:creator>
  <cp:keywords/>
  <dc:description/>
  <cp:lastModifiedBy>Kelley Weinfurtner</cp:lastModifiedBy>
  <cp:revision>1</cp:revision>
  <dcterms:created xsi:type="dcterms:W3CDTF">2021-06-25T16:59:00Z</dcterms:created>
  <dcterms:modified xsi:type="dcterms:W3CDTF">2021-06-25T16:59:00Z</dcterms:modified>
</cp:coreProperties>
</file>